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C75C4" w14:textId="4E6DA2E3" w:rsidR="00146829" w:rsidRPr="00B81488" w:rsidRDefault="00402BC4" w:rsidP="00146829">
      <w:pPr>
        <w:pStyle w:val="Heading1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r w:rsidRPr="00B81488">
        <w:rPr>
          <w:rFonts w:ascii="Times New Roman" w:hAnsi="Times New Roman" w:cs="Times New Roman"/>
          <w:b/>
          <w:color w:val="auto"/>
          <w:sz w:val="24"/>
          <w:szCs w:val="24"/>
        </w:rPr>
        <w:t xml:space="preserve">Appendix </w:t>
      </w:r>
      <w:r w:rsidR="00717784" w:rsidRPr="00B81488">
        <w:rPr>
          <w:rFonts w:ascii="Times New Roman" w:hAnsi="Times New Roman" w:cs="Times New Roman"/>
          <w:b/>
          <w:color w:val="auto"/>
          <w:sz w:val="24"/>
          <w:szCs w:val="24"/>
        </w:rPr>
        <w:t>5</w:t>
      </w:r>
      <w:r w:rsidR="00434F04" w:rsidRPr="00B81488">
        <w:rPr>
          <w:rFonts w:ascii="Times New Roman" w:hAnsi="Times New Roman" w:cs="Times New Roman"/>
          <w:b/>
          <w:color w:val="auto"/>
          <w:sz w:val="24"/>
          <w:szCs w:val="24"/>
        </w:rPr>
        <w:t>:</w:t>
      </w:r>
      <w:r w:rsidRPr="00B81488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146829" w:rsidRPr="00B81488">
        <w:rPr>
          <w:rFonts w:ascii="Times New Roman" w:hAnsi="Times New Roman" w:cs="Times New Roman"/>
          <w:b/>
          <w:color w:val="auto"/>
          <w:sz w:val="24"/>
          <w:szCs w:val="24"/>
        </w:rPr>
        <w:t xml:space="preserve">Inter-reviewer reliability </w:t>
      </w:r>
      <w:r w:rsidR="00717784" w:rsidRPr="00B81488">
        <w:rPr>
          <w:rFonts w:ascii="Times New Roman" w:hAnsi="Times New Roman" w:cs="Times New Roman"/>
          <w:b/>
          <w:color w:val="auto"/>
          <w:sz w:val="24"/>
          <w:szCs w:val="24"/>
        </w:rPr>
        <w:t>for critical appraisal</w:t>
      </w:r>
    </w:p>
    <w:bookmarkEnd w:id="0"/>
    <w:p w14:paraId="374EBD1D" w14:textId="77777777" w:rsidR="00146829" w:rsidRPr="00015766" w:rsidRDefault="00146829" w:rsidP="0014682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3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688"/>
      </w:tblGrid>
      <w:tr w:rsidR="00015766" w:rsidRPr="00015766" w14:paraId="251985C2" w14:textId="77777777" w:rsidTr="00015766">
        <w:trPr>
          <w:trHeight w:val="20"/>
        </w:trPr>
        <w:tc>
          <w:tcPr>
            <w:tcW w:w="1789" w:type="pct"/>
          </w:tcPr>
          <w:p w14:paraId="5E60EA3C" w14:textId="77777777" w:rsidR="00015766" w:rsidRPr="00015766" w:rsidRDefault="00015766" w:rsidP="00015766">
            <w:pPr>
              <w:keepNext/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B1119A" w14:textId="4706F463" w:rsidR="00015766" w:rsidRPr="00015766" w:rsidRDefault="00015766" w:rsidP="000157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576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073" w:type="pct"/>
          </w:tcPr>
          <w:p w14:paraId="1A48A921" w14:textId="6216EC2E" w:rsidR="00015766" w:rsidRPr="00015766" w:rsidRDefault="00015766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6">
              <w:rPr>
                <w:rFonts w:ascii="Times New Roman" w:hAnsi="Times New Roman" w:cs="Times New Roman"/>
                <w:sz w:val="24"/>
                <w:szCs w:val="24"/>
              </w:rPr>
              <w:t>Number of questions in agreement</w:t>
            </w:r>
          </w:p>
        </w:tc>
        <w:tc>
          <w:tcPr>
            <w:tcW w:w="1073" w:type="pct"/>
          </w:tcPr>
          <w:p w14:paraId="708D297B" w14:textId="67C9D00D" w:rsidR="00015766" w:rsidRPr="00015766" w:rsidRDefault="00015766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6">
              <w:rPr>
                <w:rFonts w:ascii="Times New Roman" w:hAnsi="Times New Roman" w:cs="Times New Roman"/>
                <w:sz w:val="24"/>
                <w:szCs w:val="24"/>
              </w:rPr>
              <w:t>Number of questions in disagreement</w:t>
            </w:r>
          </w:p>
        </w:tc>
        <w:tc>
          <w:tcPr>
            <w:tcW w:w="1065" w:type="pct"/>
          </w:tcPr>
          <w:p w14:paraId="503E3133" w14:textId="77777777" w:rsidR="00015766" w:rsidRPr="00015766" w:rsidRDefault="00015766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6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  <w:p w14:paraId="727D535C" w14:textId="1DC2AB9C" w:rsidR="00015766" w:rsidRPr="00015766" w:rsidRDefault="00015766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766" w:rsidRPr="00015766" w14:paraId="106D9136" w14:textId="77777777" w:rsidTr="00015766">
        <w:trPr>
          <w:trHeight w:val="20"/>
        </w:trPr>
        <w:tc>
          <w:tcPr>
            <w:tcW w:w="1789" w:type="pct"/>
          </w:tcPr>
          <w:p w14:paraId="7F364281" w14:textId="18440D29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laredd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 2014</w:t>
            </w:r>
          </w:p>
        </w:tc>
        <w:tc>
          <w:tcPr>
            <w:tcW w:w="1073" w:type="pct"/>
          </w:tcPr>
          <w:p w14:paraId="75801061" w14:textId="639A2D81" w:rsidR="00015766" w:rsidRPr="00015766" w:rsidRDefault="00F353FF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3" w:type="pct"/>
          </w:tcPr>
          <w:p w14:paraId="4D01450F" w14:textId="360B1682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5" w:type="pct"/>
          </w:tcPr>
          <w:p w14:paraId="44C338F9" w14:textId="58EF9F2C" w:rsidR="00015766" w:rsidRPr="00015766" w:rsidRDefault="00F353FF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15766" w:rsidRPr="00015766" w14:paraId="21937336" w14:textId="77777777" w:rsidTr="00015766">
        <w:trPr>
          <w:trHeight w:val="20"/>
        </w:trPr>
        <w:tc>
          <w:tcPr>
            <w:tcW w:w="1789" w:type="pct"/>
          </w:tcPr>
          <w:p w14:paraId="6D61B7B8" w14:textId="54102F2E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os Santos and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abbagh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2020</w:t>
            </w:r>
          </w:p>
        </w:tc>
        <w:tc>
          <w:tcPr>
            <w:tcW w:w="1073" w:type="pct"/>
          </w:tcPr>
          <w:p w14:paraId="007246CB" w14:textId="2D0E38A1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3" w:type="pct"/>
          </w:tcPr>
          <w:p w14:paraId="3B127F70" w14:textId="192C7476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5" w:type="pct"/>
          </w:tcPr>
          <w:p w14:paraId="4FAFAD2D" w14:textId="5987607E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3936" w:rsidRPr="00015766" w14:paraId="49A3E61D" w14:textId="77777777" w:rsidTr="00015766">
        <w:trPr>
          <w:trHeight w:val="20"/>
        </w:trPr>
        <w:tc>
          <w:tcPr>
            <w:tcW w:w="1789" w:type="pct"/>
          </w:tcPr>
          <w:p w14:paraId="37A07341" w14:textId="2FBFCE9D" w:rsidR="00053936" w:rsidRDefault="00053936" w:rsidP="0001576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Jung et al. 2016</w:t>
            </w:r>
          </w:p>
        </w:tc>
        <w:tc>
          <w:tcPr>
            <w:tcW w:w="1073" w:type="pct"/>
          </w:tcPr>
          <w:p w14:paraId="21726533" w14:textId="086F6985" w:rsidR="0005393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3" w:type="pct"/>
          </w:tcPr>
          <w:p w14:paraId="3CA10E2C" w14:textId="352FD9AD" w:rsidR="0005393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5" w:type="pct"/>
          </w:tcPr>
          <w:p w14:paraId="09A9941E" w14:textId="398D9A90" w:rsidR="0005393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15766" w:rsidRPr="00015766" w14:paraId="7B640CEA" w14:textId="77777777" w:rsidTr="00015766">
        <w:trPr>
          <w:trHeight w:val="20"/>
        </w:trPr>
        <w:tc>
          <w:tcPr>
            <w:tcW w:w="1789" w:type="pct"/>
          </w:tcPr>
          <w:p w14:paraId="09F97C25" w14:textId="7E4A73CD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liva et al. 2008</w:t>
            </w:r>
          </w:p>
        </w:tc>
        <w:tc>
          <w:tcPr>
            <w:tcW w:w="1073" w:type="pct"/>
          </w:tcPr>
          <w:p w14:paraId="1166069D" w14:textId="33E0BDB5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3" w:type="pct"/>
          </w:tcPr>
          <w:p w14:paraId="12186704" w14:textId="1285486B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5" w:type="pct"/>
          </w:tcPr>
          <w:p w14:paraId="4D34BDD9" w14:textId="62E688FE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15766" w:rsidRPr="00015766" w14:paraId="3D77AAB1" w14:textId="77777777" w:rsidTr="00015766">
        <w:trPr>
          <w:trHeight w:val="20"/>
        </w:trPr>
        <w:tc>
          <w:tcPr>
            <w:tcW w:w="1789" w:type="pct"/>
          </w:tcPr>
          <w:p w14:paraId="3294E6F6" w14:textId="6047291D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eng et al. 1994</w:t>
            </w:r>
          </w:p>
        </w:tc>
        <w:tc>
          <w:tcPr>
            <w:tcW w:w="1073" w:type="pct"/>
          </w:tcPr>
          <w:p w14:paraId="4D9D8344" w14:textId="1B7DAB68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3" w:type="pct"/>
          </w:tcPr>
          <w:p w14:paraId="2EC1B028" w14:textId="430222A5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5" w:type="pct"/>
          </w:tcPr>
          <w:p w14:paraId="578FA9F3" w14:textId="5DD74725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15766" w:rsidRPr="00015766" w14:paraId="261D0AD1" w14:textId="77777777" w:rsidTr="00015766">
        <w:trPr>
          <w:trHeight w:val="20"/>
        </w:trPr>
        <w:tc>
          <w:tcPr>
            <w:tcW w:w="1789" w:type="pct"/>
          </w:tcPr>
          <w:p w14:paraId="1C1EB2C4" w14:textId="369427EB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ewis et al. 2003</w:t>
            </w:r>
          </w:p>
        </w:tc>
        <w:tc>
          <w:tcPr>
            <w:tcW w:w="1073" w:type="pct"/>
          </w:tcPr>
          <w:p w14:paraId="3FCC2B22" w14:textId="05A48A3F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3" w:type="pct"/>
          </w:tcPr>
          <w:p w14:paraId="169F8D72" w14:textId="7D20E8F4" w:rsidR="00015766" w:rsidRPr="00015766" w:rsidRDefault="00F353FF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5" w:type="pct"/>
          </w:tcPr>
          <w:p w14:paraId="02021CF1" w14:textId="19FB5D97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15766" w:rsidRPr="00015766" w14:paraId="2FC99DAC" w14:textId="77777777" w:rsidTr="00015766">
        <w:trPr>
          <w:trHeight w:val="20"/>
        </w:trPr>
        <w:tc>
          <w:tcPr>
            <w:tcW w:w="1789" w:type="pct"/>
          </w:tcPr>
          <w:p w14:paraId="43BECF76" w14:textId="69B1A6EB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raham et al. 2000</w:t>
            </w:r>
          </w:p>
        </w:tc>
        <w:tc>
          <w:tcPr>
            <w:tcW w:w="1073" w:type="pct"/>
          </w:tcPr>
          <w:p w14:paraId="573A9541" w14:textId="31EF1AD8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3" w:type="pct"/>
          </w:tcPr>
          <w:p w14:paraId="7D7CC257" w14:textId="62F73744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5" w:type="pct"/>
          </w:tcPr>
          <w:p w14:paraId="36387ABE" w14:textId="0EE3FC02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15766" w:rsidRPr="00015766" w14:paraId="34F8CA96" w14:textId="77777777" w:rsidTr="00015766">
        <w:trPr>
          <w:trHeight w:val="20"/>
        </w:trPr>
        <w:tc>
          <w:tcPr>
            <w:tcW w:w="1789" w:type="pct"/>
          </w:tcPr>
          <w:p w14:paraId="7CF64D3A" w14:textId="6156F8E0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drill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 2006</w:t>
            </w:r>
          </w:p>
        </w:tc>
        <w:tc>
          <w:tcPr>
            <w:tcW w:w="1073" w:type="pct"/>
          </w:tcPr>
          <w:p w14:paraId="315971E4" w14:textId="0575E0A7" w:rsidR="00015766" w:rsidRPr="00015766" w:rsidRDefault="00015766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3" w:type="pct"/>
          </w:tcPr>
          <w:p w14:paraId="4F730873" w14:textId="4D8D7ADE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5" w:type="pct"/>
          </w:tcPr>
          <w:p w14:paraId="0B180EB4" w14:textId="7F2AC7D0" w:rsidR="00015766" w:rsidRPr="00015766" w:rsidRDefault="00015766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15766" w:rsidRPr="00015766" w14:paraId="08CC4FE5" w14:textId="77777777" w:rsidTr="00015766">
        <w:trPr>
          <w:trHeight w:val="20"/>
        </w:trPr>
        <w:tc>
          <w:tcPr>
            <w:tcW w:w="1789" w:type="pct"/>
          </w:tcPr>
          <w:p w14:paraId="0F4F4A37" w14:textId="09DE3F07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uinonez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t al. 2009</w:t>
            </w:r>
          </w:p>
        </w:tc>
        <w:tc>
          <w:tcPr>
            <w:tcW w:w="1073" w:type="pct"/>
          </w:tcPr>
          <w:p w14:paraId="2CFA0DEB" w14:textId="2FE7A881" w:rsidR="00015766" w:rsidRPr="00015766" w:rsidRDefault="00015766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3" w:type="pct"/>
          </w:tcPr>
          <w:p w14:paraId="0FF4BED3" w14:textId="320ACB1B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5" w:type="pct"/>
          </w:tcPr>
          <w:p w14:paraId="3B495EF2" w14:textId="39552087" w:rsidR="00015766" w:rsidRPr="00015766" w:rsidRDefault="00015766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7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15766" w:rsidRPr="00015766" w14:paraId="631CC186" w14:textId="77777777" w:rsidTr="00015766">
        <w:trPr>
          <w:trHeight w:val="20"/>
        </w:trPr>
        <w:tc>
          <w:tcPr>
            <w:tcW w:w="1789" w:type="pct"/>
          </w:tcPr>
          <w:p w14:paraId="52DE9B9D" w14:textId="4C8C3FA3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ilson et al. 1997</w:t>
            </w:r>
          </w:p>
        </w:tc>
        <w:tc>
          <w:tcPr>
            <w:tcW w:w="1073" w:type="pct"/>
          </w:tcPr>
          <w:p w14:paraId="26C93EB3" w14:textId="640DDEF8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3" w:type="pct"/>
          </w:tcPr>
          <w:p w14:paraId="11771739" w14:textId="29F2A23A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5" w:type="pct"/>
          </w:tcPr>
          <w:p w14:paraId="20C2900B" w14:textId="12DF38BA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15766" w:rsidRPr="00015766" w14:paraId="5CD19AFD" w14:textId="77777777" w:rsidTr="00015766">
        <w:trPr>
          <w:trHeight w:val="20"/>
        </w:trPr>
        <w:tc>
          <w:tcPr>
            <w:tcW w:w="1789" w:type="pct"/>
          </w:tcPr>
          <w:p w14:paraId="6DFE1D79" w14:textId="427DD1BB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leming et al. 1991</w:t>
            </w:r>
            <w:r w:rsidR="00015766" w:rsidRPr="000157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073" w:type="pct"/>
          </w:tcPr>
          <w:p w14:paraId="6505B8C7" w14:textId="5A097FCB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3" w:type="pct"/>
          </w:tcPr>
          <w:p w14:paraId="278EA40E" w14:textId="5B5F8A85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5" w:type="pct"/>
          </w:tcPr>
          <w:p w14:paraId="263866EF" w14:textId="11CD03FB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15766" w:rsidRPr="00015766" w14:paraId="6CC3AD53" w14:textId="77777777" w:rsidTr="00015766">
        <w:trPr>
          <w:trHeight w:val="20"/>
        </w:trPr>
        <w:tc>
          <w:tcPr>
            <w:tcW w:w="1789" w:type="pct"/>
          </w:tcPr>
          <w:p w14:paraId="2CEF3194" w14:textId="0FF1A817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ong et al. 2011</w:t>
            </w:r>
          </w:p>
        </w:tc>
        <w:tc>
          <w:tcPr>
            <w:tcW w:w="1073" w:type="pct"/>
          </w:tcPr>
          <w:p w14:paraId="0FBE3FA7" w14:textId="1ADE1683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3" w:type="pct"/>
          </w:tcPr>
          <w:p w14:paraId="109C96B4" w14:textId="1B47E740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5" w:type="pct"/>
          </w:tcPr>
          <w:p w14:paraId="624E313C" w14:textId="077884B1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15766" w:rsidRPr="00015766" w14:paraId="5A1C0575" w14:textId="77777777" w:rsidTr="00015766">
        <w:trPr>
          <w:trHeight w:val="20"/>
        </w:trPr>
        <w:tc>
          <w:tcPr>
            <w:tcW w:w="1789" w:type="pct"/>
          </w:tcPr>
          <w:p w14:paraId="1447597F" w14:textId="1B6F9480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owley et al. 2006</w:t>
            </w:r>
          </w:p>
        </w:tc>
        <w:tc>
          <w:tcPr>
            <w:tcW w:w="1073" w:type="pct"/>
          </w:tcPr>
          <w:p w14:paraId="28822353" w14:textId="3E1A418B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3" w:type="pct"/>
          </w:tcPr>
          <w:p w14:paraId="2391E20C" w14:textId="17D2AA4A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5" w:type="pct"/>
          </w:tcPr>
          <w:p w14:paraId="2E99B75C" w14:textId="5310DF12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15766" w:rsidRPr="00015766" w14:paraId="69F9D376" w14:textId="77777777" w:rsidTr="00015766">
        <w:trPr>
          <w:trHeight w:val="20"/>
        </w:trPr>
        <w:tc>
          <w:tcPr>
            <w:tcW w:w="1789" w:type="pct"/>
          </w:tcPr>
          <w:p w14:paraId="2DDEC969" w14:textId="6EE6C5F4" w:rsidR="00015766" w:rsidRPr="00015766" w:rsidRDefault="00854A20" w:rsidP="00015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jewski et al. 1988</w:t>
            </w:r>
          </w:p>
        </w:tc>
        <w:tc>
          <w:tcPr>
            <w:tcW w:w="1073" w:type="pct"/>
          </w:tcPr>
          <w:p w14:paraId="2631DCAC" w14:textId="6FE06CDC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3" w:type="pct"/>
          </w:tcPr>
          <w:p w14:paraId="61EB77CB" w14:textId="6CDA6A7C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5" w:type="pct"/>
          </w:tcPr>
          <w:p w14:paraId="215F8EE6" w14:textId="4FA168EC" w:rsidR="00015766" w:rsidRPr="00015766" w:rsidRDefault="000508AD" w:rsidP="000157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15766" w:rsidRPr="00015766" w14:paraId="08D3DA19" w14:textId="77777777" w:rsidTr="00015766">
        <w:trPr>
          <w:trHeight w:val="20"/>
        </w:trPr>
        <w:tc>
          <w:tcPr>
            <w:tcW w:w="1789" w:type="pct"/>
          </w:tcPr>
          <w:p w14:paraId="27F807BD" w14:textId="5F51BB56" w:rsidR="00015766" w:rsidRPr="00015766" w:rsidRDefault="00015766" w:rsidP="000157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7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73" w:type="pct"/>
          </w:tcPr>
          <w:p w14:paraId="1098AD68" w14:textId="2E3C1A02" w:rsidR="00015766" w:rsidRPr="00015766" w:rsidRDefault="00015766" w:rsidP="000157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3" w:type="pct"/>
          </w:tcPr>
          <w:p w14:paraId="4C413A3C" w14:textId="56163D57" w:rsidR="00015766" w:rsidRPr="00015766" w:rsidRDefault="00015766" w:rsidP="000157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5" w:type="pct"/>
          </w:tcPr>
          <w:p w14:paraId="7D63E643" w14:textId="0FBD388C" w:rsidR="00015766" w:rsidRPr="00015766" w:rsidRDefault="00015766" w:rsidP="000157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7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0508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4</w:t>
            </w:r>
          </w:p>
        </w:tc>
      </w:tr>
    </w:tbl>
    <w:p w14:paraId="0ECBB714" w14:textId="77777777" w:rsidR="008466D7" w:rsidRPr="00015766" w:rsidRDefault="008466D7">
      <w:pPr>
        <w:rPr>
          <w:rFonts w:ascii="Times New Roman" w:hAnsi="Times New Roman" w:cs="Times New Roman"/>
          <w:sz w:val="24"/>
          <w:szCs w:val="24"/>
        </w:rPr>
      </w:pPr>
    </w:p>
    <w:sectPr w:rsidR="008466D7" w:rsidRPr="000157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829"/>
    <w:rsid w:val="00015766"/>
    <w:rsid w:val="000508AD"/>
    <w:rsid w:val="00053936"/>
    <w:rsid w:val="00146829"/>
    <w:rsid w:val="001C1A19"/>
    <w:rsid w:val="001C639A"/>
    <w:rsid w:val="001D6C6A"/>
    <w:rsid w:val="00402BC4"/>
    <w:rsid w:val="00403E75"/>
    <w:rsid w:val="00434F04"/>
    <w:rsid w:val="00717784"/>
    <w:rsid w:val="00781D14"/>
    <w:rsid w:val="007C424C"/>
    <w:rsid w:val="008466D7"/>
    <w:rsid w:val="00854A20"/>
    <w:rsid w:val="00AA5D76"/>
    <w:rsid w:val="00B81488"/>
    <w:rsid w:val="00CB24E5"/>
    <w:rsid w:val="00D46445"/>
    <w:rsid w:val="00DB2251"/>
    <w:rsid w:val="00F353FF"/>
    <w:rsid w:val="00F5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3D461"/>
  <w15:chartTrackingRefBased/>
  <w15:docId w15:val="{F31D8DD6-3AAD-4892-A5EB-52B666891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6829"/>
  </w:style>
  <w:style w:type="paragraph" w:styleId="Heading1">
    <w:name w:val="heading 1"/>
    <w:basedOn w:val="Normal"/>
    <w:next w:val="Normal"/>
    <w:link w:val="Heading1Char"/>
    <w:uiPriority w:val="9"/>
    <w:qFormat/>
    <w:rsid w:val="001468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8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46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ja Jensen</dc:creator>
  <cp:keywords/>
  <dc:description/>
  <cp:lastModifiedBy>Sneha Sethi</cp:lastModifiedBy>
  <cp:revision>21</cp:revision>
  <dcterms:created xsi:type="dcterms:W3CDTF">2021-07-16T01:22:00Z</dcterms:created>
  <dcterms:modified xsi:type="dcterms:W3CDTF">2022-10-17T22:45:00Z</dcterms:modified>
</cp:coreProperties>
</file>